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6E1E" w:rsidRPr="00C93361" w:rsidRDefault="00D46E1E" w:rsidP="00D46E1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C93361">
        <w:rPr>
          <w:rFonts w:ascii="Times New Roman" w:hAnsi="Times New Roman" w:cs="Times New Roman"/>
          <w:b/>
        </w:rPr>
        <w:t>S1 Table. Primer sets used for RT-PC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46"/>
        <w:gridCol w:w="3835"/>
        <w:gridCol w:w="2716"/>
        <w:gridCol w:w="2618"/>
        <w:gridCol w:w="1571"/>
        <w:gridCol w:w="1908"/>
      </w:tblGrid>
      <w:tr w:rsidR="00D46E1E" w:rsidRPr="00FE1366" w:rsidTr="007D3B30"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  <w:bCs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  <w:bCs/>
              </w:rPr>
              <w:t>Full name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  <w:bCs/>
              </w:rPr>
              <w:t>Forward primer (5’-3’)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  <w:bCs/>
              </w:rPr>
              <w:t>Reverse primer (5’-3’)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  <w:bCs/>
              </w:rPr>
              <w:t>Product length (bp)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  <w:bCs/>
              </w:rPr>
              <w:t>Accession number</w:t>
            </w:r>
          </w:p>
        </w:tc>
      </w:tr>
      <w:tr w:rsidR="00D46E1E" w:rsidRPr="00FE1366" w:rsidTr="007D3B30"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E1366">
              <w:rPr>
                <w:rFonts w:ascii="Times New Roman" w:hAnsi="Times New Roman" w:cs="Times New Roman"/>
                <w:bCs/>
                <w:i/>
              </w:rPr>
              <w:t>DDX4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DEAD (Asp-Glu-Ala-Asp) box polypeptide 4 (DDX4)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CAG ACC GCA TGC TTG ATA TG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CAG CCA GCC TCT GAA CTT CT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XM_013099917</w:t>
            </w:r>
          </w:p>
        </w:tc>
      </w:tr>
      <w:tr w:rsidR="00D46E1E" w:rsidRPr="00FE1366" w:rsidTr="007D3B30"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E1366">
              <w:rPr>
                <w:rFonts w:ascii="Times New Roman" w:hAnsi="Times New Roman" w:cs="Times New Roman"/>
                <w:bCs/>
                <w:i/>
              </w:rPr>
              <w:t>DAZL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Deleted in azoospermia-like (DAZL)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TCA CTG ACA GGA CTG GTG TTT C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ATT GCT GGT CCC AGT TTC AG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XM_013108529</w:t>
            </w:r>
          </w:p>
        </w:tc>
      </w:tr>
      <w:tr w:rsidR="00D46E1E" w:rsidRPr="00FE1366" w:rsidTr="007D3B30"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E1366">
              <w:rPr>
                <w:rFonts w:ascii="Times New Roman" w:hAnsi="Times New Roman" w:cs="Times New Roman"/>
                <w:i/>
              </w:rPr>
              <w:t>POUV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POU domain class 5 transcription factor 3 (POU5F3)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GTT GTC CGG GTC TGG TTC T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GTG GAA AGG TGG CAT GTA GAC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NM_001309372</w:t>
            </w:r>
          </w:p>
        </w:tc>
      </w:tr>
      <w:tr w:rsidR="00D46E1E" w:rsidRPr="00FE1366" w:rsidTr="007D3B30"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E1366">
              <w:rPr>
                <w:rFonts w:ascii="Times New Roman" w:hAnsi="Times New Roman" w:cs="Times New Roman"/>
                <w:bCs/>
                <w:i/>
              </w:rPr>
              <w:t>NANOG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Homeobox protein NANOG (NANOG)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GGT TTC AGA ACC AAC GGA TG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GTG GGG GTC ATA TCC AGG TA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XM_013092900</w:t>
            </w:r>
          </w:p>
        </w:tc>
      </w:tr>
      <w:tr w:rsidR="00D46E1E" w:rsidRPr="00FE1366" w:rsidTr="007D3B30"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E1366">
              <w:rPr>
                <w:rFonts w:ascii="Times New Roman" w:hAnsi="Times New Roman" w:cs="Times New Roman"/>
                <w:bCs/>
                <w:i/>
              </w:rPr>
              <w:t>PRDM1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PR/SET domain 1 (PRDM1)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CCC ACG AGT GTC AGG TTT GT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AGG TGC ACA AAC TGG GTG AA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XM_015284539</w:t>
            </w:r>
          </w:p>
        </w:tc>
      </w:tr>
      <w:tr w:rsidR="00D46E1E" w:rsidRPr="00FE1366" w:rsidTr="007D3B30"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E1366">
              <w:rPr>
                <w:rFonts w:ascii="Times New Roman" w:hAnsi="Times New Roman" w:cs="Times New Roman"/>
                <w:bCs/>
                <w:i/>
              </w:rPr>
              <w:t>PRDM14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PR/SET domain 14 (PRDM14)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AAG GCA AAG TGG TCA ACA CC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AGT TCA CCA GGG ACA TCC AG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XM_013101163</w:t>
            </w:r>
          </w:p>
        </w:tc>
      </w:tr>
      <w:tr w:rsidR="00D46E1E" w:rsidRPr="00FE1366" w:rsidTr="007D3B30"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E1366">
              <w:rPr>
                <w:rFonts w:ascii="Times New Roman" w:hAnsi="Times New Roman" w:cs="Times New Roman"/>
                <w:bCs/>
                <w:i/>
              </w:rPr>
              <w:t>GAPDH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 xml:space="preserve">Glyceraldehyde-3-phosphate </w:t>
            </w:r>
            <w:r w:rsidRPr="00FE1366">
              <w:rPr>
                <w:rFonts w:ascii="Times New Roman" w:hAnsi="Times New Roman" w:cs="Times New Roman"/>
              </w:rPr>
              <w:lastRenderedPageBreak/>
              <w:t>dehydrogenase (GAPDH)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lastRenderedPageBreak/>
              <w:t xml:space="preserve">GAG GGT AGT GAA </w:t>
            </w:r>
            <w:r w:rsidRPr="00FE1366">
              <w:rPr>
                <w:rFonts w:ascii="Times New Roman" w:hAnsi="Times New Roman" w:cs="Times New Roman"/>
              </w:rPr>
              <w:lastRenderedPageBreak/>
              <w:t>GGC TGC TG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lastRenderedPageBreak/>
              <w:t xml:space="preserve">CAT CAA AGG TGG </w:t>
            </w:r>
            <w:r w:rsidRPr="00FE1366">
              <w:rPr>
                <w:rFonts w:ascii="Times New Roman" w:hAnsi="Times New Roman" w:cs="Times New Roman"/>
              </w:rPr>
              <w:lastRenderedPageBreak/>
              <w:t>AGG AAT GG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lastRenderedPageBreak/>
              <w:t>113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XM_005016745</w:t>
            </w:r>
          </w:p>
        </w:tc>
      </w:tr>
      <w:tr w:rsidR="00D46E1E" w:rsidRPr="00FE1366" w:rsidTr="007D3B30"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FE1366">
              <w:rPr>
                <w:rFonts w:ascii="Times New Roman" w:hAnsi="Times New Roman" w:cs="Times New Roman"/>
                <w:bCs/>
                <w:i/>
              </w:rPr>
              <w:t>tdTOMAT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E1366">
              <w:rPr>
                <w:rFonts w:ascii="Times New Roman" w:hAnsi="Times New Roman" w:cs="Times New Roman"/>
              </w:rPr>
              <w:t>tdTomato</w:t>
            </w:r>
            <w:proofErr w:type="spellEnd"/>
            <w:r w:rsidRPr="00FE1366">
              <w:rPr>
                <w:rFonts w:ascii="Times New Roman" w:hAnsi="Times New Roman" w:cs="Times New Roman"/>
              </w:rPr>
              <w:t xml:space="preserve"> fluorescent protein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GAG GTG ATG TCC AGC TTG GT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CAT CCC CGA TTA CAA GAA GC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0" w:type="auto"/>
            <w:shd w:val="clear" w:color="auto" w:fill="auto"/>
          </w:tcPr>
          <w:p w:rsidR="00D46E1E" w:rsidRPr="00FE1366" w:rsidRDefault="00D46E1E" w:rsidP="007D3B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E1366">
              <w:rPr>
                <w:rFonts w:ascii="Times New Roman" w:hAnsi="Times New Roman" w:cs="Times New Roman"/>
              </w:rPr>
              <w:t>N. A.</w:t>
            </w:r>
            <w:r w:rsidRPr="00FE136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:rsidR="00D46E1E" w:rsidRDefault="00D46E1E" w:rsidP="00D46E1E">
      <w:pPr>
        <w:spacing w:line="480" w:lineRule="auto"/>
        <w:jc w:val="both"/>
        <w:rPr>
          <w:rFonts w:ascii="Times New Roman" w:hAnsi="Times New Roman" w:cs="Times New Roman"/>
        </w:rPr>
      </w:pPr>
      <w:r w:rsidRPr="00C93361">
        <w:rPr>
          <w:rFonts w:ascii="Times New Roman" w:hAnsi="Times New Roman" w:cs="Times New Roman"/>
          <w:i/>
        </w:rPr>
        <w:t>*</w:t>
      </w:r>
      <w:r w:rsidRPr="00FE1366">
        <w:rPr>
          <w:rFonts w:ascii="Times New Roman" w:hAnsi="Times New Roman" w:cs="Times New Roman"/>
        </w:rPr>
        <w:t xml:space="preserve">This primer set was designed based on the sequence of </w:t>
      </w:r>
      <w:proofErr w:type="spellStart"/>
      <w:r w:rsidRPr="00FE1366">
        <w:rPr>
          <w:rFonts w:ascii="Times New Roman" w:hAnsi="Times New Roman" w:cs="Times New Roman"/>
        </w:rPr>
        <w:t>tdTOMATO</w:t>
      </w:r>
      <w:proofErr w:type="spellEnd"/>
      <w:r w:rsidRPr="00FE1366">
        <w:rPr>
          <w:rFonts w:ascii="Times New Roman" w:hAnsi="Times New Roman" w:cs="Times New Roman"/>
        </w:rPr>
        <w:t>.</w:t>
      </w:r>
    </w:p>
    <w:p w:rsidR="00A6787B" w:rsidRDefault="00D46E1E">
      <w:bookmarkStart w:id="0" w:name="_GoBack"/>
      <w:bookmarkEnd w:id="0"/>
    </w:p>
    <w:sectPr w:rsidR="00A6787B" w:rsidSect="00D46E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E1E"/>
    <w:rsid w:val="00024366"/>
    <w:rsid w:val="000C74AD"/>
    <w:rsid w:val="00150710"/>
    <w:rsid w:val="00182191"/>
    <w:rsid w:val="001940F7"/>
    <w:rsid w:val="001D7A3D"/>
    <w:rsid w:val="00601FC3"/>
    <w:rsid w:val="006B4856"/>
    <w:rsid w:val="0077565C"/>
    <w:rsid w:val="00821362"/>
    <w:rsid w:val="00D40ED0"/>
    <w:rsid w:val="00D46E1E"/>
    <w:rsid w:val="00DC14BE"/>
    <w:rsid w:val="00E0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49380C-5FD4-447A-A616-C31DE8DB8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6E1E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Pain</dc:creator>
  <cp:keywords/>
  <dc:description/>
  <cp:lastModifiedBy>Bertrand Pain</cp:lastModifiedBy>
  <cp:revision>1</cp:revision>
  <dcterms:created xsi:type="dcterms:W3CDTF">2018-09-13T16:12:00Z</dcterms:created>
  <dcterms:modified xsi:type="dcterms:W3CDTF">2018-09-13T16:13:00Z</dcterms:modified>
</cp:coreProperties>
</file>